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BFD" w:rsidRPr="00242ECF" w:rsidRDefault="00242ECF" w:rsidP="00242ECF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242ECF">
        <w:rPr>
          <w:rFonts w:ascii="Times New Roman" w:eastAsia="바탕" w:hAnsi="Times New Roman" w:cs="Times New Roman"/>
          <w:color w:val="000000"/>
        </w:rPr>
        <w:t xml:space="preserve">Table S1. </w:t>
      </w:r>
      <w:r w:rsidR="00657B10">
        <w:rPr>
          <w:rFonts w:ascii="Times New Roman" w:eastAsia="바탕" w:hAnsi="Times New Roman" w:cs="Times New Roman" w:hint="eastAsia"/>
          <w:color w:val="000000"/>
        </w:rPr>
        <w:t>Test for c</w:t>
      </w:r>
      <w:r w:rsidRPr="00242ECF">
        <w:rPr>
          <w:rFonts w:ascii="Times New Roman" w:eastAsia="바탕" w:hAnsi="Times New Roman" w:cs="Times New Roman"/>
          <w:color w:val="000000"/>
        </w:rPr>
        <w:t xml:space="preserve">ross-reactivity of </w:t>
      </w:r>
      <w:r w:rsidRPr="00242ECF">
        <w:rPr>
          <w:rFonts w:ascii="Times New Roman" w:hAnsi="Times New Roman" w:cs="Times New Roman"/>
        </w:rPr>
        <w:t>FLISA for malaria dia</w:t>
      </w:r>
      <w:bookmarkStart w:id="0" w:name="_GoBack"/>
      <w:bookmarkEnd w:id="0"/>
      <w:r w:rsidRPr="00242ECF">
        <w:rPr>
          <w:rFonts w:ascii="Times New Roman" w:hAnsi="Times New Roman" w:cs="Times New Roman"/>
        </w:rPr>
        <w:t>gnosis</w:t>
      </w:r>
    </w:p>
    <w:tbl>
      <w:tblPr>
        <w:tblStyle w:val="a3"/>
        <w:tblW w:w="896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18"/>
        <w:gridCol w:w="1933"/>
        <w:gridCol w:w="9"/>
        <w:gridCol w:w="1924"/>
        <w:gridCol w:w="1933"/>
      </w:tblGrid>
      <w:tr w:rsidR="00903BFD" w:rsidRPr="00242ECF" w:rsidTr="00BC2843">
        <w:trPr>
          <w:trHeight w:val="243"/>
        </w:trPr>
        <w:tc>
          <w:tcPr>
            <w:tcW w:w="3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03BFD" w:rsidRPr="00242ECF" w:rsidRDefault="00903BFD" w:rsidP="00BC2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Experiment #1</w:t>
            </w:r>
          </w:p>
        </w:tc>
        <w:tc>
          <w:tcPr>
            <w:tcW w:w="38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FLISA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</w:tr>
      <w:tr w:rsidR="00903BFD" w:rsidRPr="00242ECF" w:rsidTr="00BC2843">
        <w:trPr>
          <w:trHeight w:val="243"/>
        </w:trPr>
        <w:tc>
          <w:tcPr>
            <w:tcW w:w="3161" w:type="dxa"/>
            <w:gridSpan w:val="2"/>
            <w:vMerge/>
            <w:tcBorders>
              <w:bottom w:val="single" w:sz="4" w:space="0" w:color="auto"/>
            </w:tcBorders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BFD" w:rsidRPr="00242ECF" w:rsidTr="00242ECF">
        <w:trPr>
          <w:trHeight w:val="243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03BFD" w:rsidRPr="00242ECF" w:rsidRDefault="00C55B40" w:rsidP="00242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E8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42ECF" w:rsidRPr="00ED3E89">
              <w:rPr>
                <w:rFonts w:ascii="Times New Roman" w:hAnsi="Times New Roman" w:cs="Times New Roman"/>
                <w:i/>
                <w:sz w:val="24"/>
                <w:szCs w:val="24"/>
              </w:rPr>
              <w:t>lasmodium</w:t>
            </w:r>
            <w:r w:rsidR="00242ECF" w:rsidRPr="00242ECF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903BFD" w:rsidRPr="00242ECF" w:rsidRDefault="00242ECF" w:rsidP="00242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903BFD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gridSpan w:val="2"/>
            <w:tcBorders>
              <w:top w:val="nil"/>
              <w:bottom w:val="nil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903BFD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42ECF" w:rsidRPr="00242ECF" w:rsidTr="00242ECF">
        <w:trPr>
          <w:trHeight w:val="243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E8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242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42ECF" w:rsidRPr="00242ECF" w:rsidTr="00242ECF">
        <w:trPr>
          <w:trHeight w:val="243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242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42ECF" w:rsidRPr="00242ECF" w:rsidTr="00242ECF">
        <w:trPr>
          <w:trHeight w:val="243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242ECF" w:rsidRPr="00242ECF" w:rsidRDefault="00242ECF" w:rsidP="00BC28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:rsidR="00242ECF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03BFD" w:rsidRPr="00242ECF" w:rsidTr="00BC2843">
        <w:trPr>
          <w:trHeight w:val="243"/>
        </w:trPr>
        <w:tc>
          <w:tcPr>
            <w:tcW w:w="3161" w:type="dxa"/>
            <w:gridSpan w:val="2"/>
            <w:tcBorders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:rsidR="00903BFD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03BFD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vAlign w:val="center"/>
          </w:tcPr>
          <w:p w:rsidR="00903BFD" w:rsidRPr="00242ECF" w:rsidRDefault="00242ECF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03BFD" w:rsidRPr="00242ECF" w:rsidTr="00242ECF">
        <w:trPr>
          <w:trHeight w:val="243"/>
        </w:trPr>
        <w:tc>
          <w:tcPr>
            <w:tcW w:w="3161" w:type="dxa"/>
            <w:gridSpan w:val="2"/>
            <w:tcBorders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57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903BFD" w:rsidRPr="00242ECF" w:rsidRDefault="00903BFD" w:rsidP="00242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100% (</w:t>
            </w:r>
            <w:r w:rsidR="00242ECF" w:rsidRPr="00242ECF">
              <w:rPr>
                <w:rFonts w:ascii="Times New Roman" w:hAnsi="Times New Roman" w:cs="Times New Roman"/>
                <w:sz w:val="24"/>
                <w:szCs w:val="24"/>
              </w:rPr>
              <w:t>10/10)</w:t>
            </w:r>
          </w:p>
        </w:tc>
      </w:tr>
      <w:tr w:rsidR="00903BFD" w:rsidRPr="00242ECF" w:rsidTr="00242ECF">
        <w:trPr>
          <w:trHeight w:val="243"/>
        </w:trPr>
        <w:tc>
          <w:tcPr>
            <w:tcW w:w="3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BFD" w:rsidRPr="00242ECF" w:rsidRDefault="00903BFD" w:rsidP="00BC2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57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BFD" w:rsidRPr="00242ECF" w:rsidRDefault="00903BFD" w:rsidP="00242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100% (</w:t>
            </w:r>
            <w:r w:rsidR="00242ECF" w:rsidRPr="00242ECF">
              <w:rPr>
                <w:rFonts w:ascii="Times New Roman" w:hAnsi="Times New Roman" w:cs="Times New Roman"/>
                <w:sz w:val="24"/>
                <w:szCs w:val="24"/>
              </w:rPr>
              <w:t>45/</w:t>
            </w: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2ECF" w:rsidRPr="00242E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42E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03BFD" w:rsidRPr="00242ECF" w:rsidRDefault="00242ECF" w:rsidP="00242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CV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42ECF">
        <w:rPr>
          <w:rFonts w:ascii="Times New Roman" w:hAnsi="Times New Roman" w:cs="Times New Roman"/>
          <w:sz w:val="24"/>
          <w:szCs w:val="24"/>
        </w:rPr>
        <w:t>Hepatitis</w:t>
      </w:r>
      <w:r>
        <w:rPr>
          <w:rFonts w:ascii="Times New Roman" w:hAnsi="Times New Roman" w:cs="Times New Roman" w:hint="eastAsia"/>
          <w:sz w:val="24"/>
          <w:szCs w:val="24"/>
        </w:rPr>
        <w:t xml:space="preserve"> C Virus; HIV: </w:t>
      </w:r>
      <w:r w:rsidR="00BB5172">
        <w:rPr>
          <w:rFonts w:ascii="Times New Roman" w:hAnsi="Times New Roman" w:cs="Times New Roman"/>
          <w:sz w:val="24"/>
          <w:szCs w:val="24"/>
        </w:rPr>
        <w:t>Human immunodeficiency virus</w:t>
      </w:r>
    </w:p>
    <w:sectPr w:rsidR="00903BFD" w:rsidRPr="00242E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B61" w:rsidRDefault="00C74B61" w:rsidP="00ED3E89">
      <w:pPr>
        <w:spacing w:after="0" w:line="240" w:lineRule="auto"/>
      </w:pPr>
      <w:r>
        <w:separator/>
      </w:r>
    </w:p>
  </w:endnote>
  <w:endnote w:type="continuationSeparator" w:id="0">
    <w:p w:rsidR="00C74B61" w:rsidRDefault="00C74B61" w:rsidP="00ED3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B61" w:rsidRDefault="00C74B61" w:rsidP="00ED3E89">
      <w:pPr>
        <w:spacing w:after="0" w:line="240" w:lineRule="auto"/>
      </w:pPr>
      <w:r>
        <w:separator/>
      </w:r>
    </w:p>
  </w:footnote>
  <w:footnote w:type="continuationSeparator" w:id="0">
    <w:p w:rsidR="00C74B61" w:rsidRDefault="00C74B61" w:rsidP="00ED3E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BFD"/>
    <w:rsid w:val="00242ECF"/>
    <w:rsid w:val="004F17E5"/>
    <w:rsid w:val="005550C5"/>
    <w:rsid w:val="00657B10"/>
    <w:rsid w:val="00903BFD"/>
    <w:rsid w:val="00B74587"/>
    <w:rsid w:val="00BB5172"/>
    <w:rsid w:val="00C55B40"/>
    <w:rsid w:val="00C74B61"/>
    <w:rsid w:val="00E23F01"/>
    <w:rsid w:val="00EB57A9"/>
    <w:rsid w:val="00ED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rsid w:val="0024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D3E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D3E89"/>
  </w:style>
  <w:style w:type="paragraph" w:styleId="a6">
    <w:name w:val="footer"/>
    <w:basedOn w:val="a"/>
    <w:link w:val="Char0"/>
    <w:uiPriority w:val="99"/>
    <w:unhideWhenUsed/>
    <w:rsid w:val="00ED3E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D3E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rsid w:val="0024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D3E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D3E89"/>
  </w:style>
  <w:style w:type="paragraph" w:styleId="a6">
    <w:name w:val="footer"/>
    <w:basedOn w:val="a"/>
    <w:link w:val="Char0"/>
    <w:uiPriority w:val="99"/>
    <w:unhideWhenUsed/>
    <w:rsid w:val="00ED3E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D3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2-07-25T08:18:00Z</dcterms:created>
  <dcterms:modified xsi:type="dcterms:W3CDTF">2012-10-08T00:30:00Z</dcterms:modified>
</cp:coreProperties>
</file>